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62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22"/>
        <w:gridCol w:w="1695"/>
        <w:gridCol w:w="4543"/>
      </w:tblGrid>
      <w:tr w:rsidR="000D0071" w:rsidRPr="00556D2C" w:rsidTr="000D0071">
        <w:tc>
          <w:tcPr>
            <w:tcW w:w="96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071" w:rsidRPr="006E7B46" w:rsidRDefault="00556D2C" w:rsidP="00556D2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 Table 2</w:t>
            </w:r>
            <w:bookmarkStart w:id="0" w:name="_GoBack"/>
            <w:bookmarkEnd w:id="0"/>
            <w:r w:rsidR="000D0071" w:rsidRPr="006E7B46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="000D0071" w:rsidRPr="006E7B4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udy inclusion/exclusion requirements</w:t>
            </w:r>
          </w:p>
        </w:tc>
      </w:tr>
      <w:tr w:rsidR="00BA5D41" w:rsidRPr="00E96E61" w:rsidTr="000D0071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D41" w:rsidRPr="00B50A60" w:rsidRDefault="00BA5D41" w:rsidP="00C53E99">
            <w:pPr>
              <w:spacing w:before="10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0A60">
              <w:rPr>
                <w:rFonts w:ascii="Arial" w:hAnsi="Arial" w:cs="Arial"/>
                <w:sz w:val="20"/>
                <w:szCs w:val="20"/>
                <w:lang w:val="en-US"/>
              </w:rPr>
              <w:t>Study inclusion criteria</w:t>
            </w:r>
          </w:p>
        </w:tc>
      </w:tr>
      <w:tr w:rsidR="00BA5D41" w:rsidRPr="00E96E61" w:rsidTr="00415734">
        <w:tc>
          <w:tcPr>
            <w:tcW w:w="50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D41" w:rsidRPr="00B50A60" w:rsidRDefault="00415734" w:rsidP="00C501A6">
            <w:pPr>
              <w:spacing w:before="120"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0A60">
              <w:rPr>
                <w:rFonts w:ascii="Arial" w:hAnsi="Arial" w:cs="Arial"/>
                <w:sz w:val="20"/>
                <w:szCs w:val="20"/>
                <w:lang w:val="en-US"/>
              </w:rPr>
              <w:t>Volunteer</w:t>
            </w:r>
            <w:r w:rsidR="00BA5D41" w:rsidRPr="00B50A6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  <w:tc>
          <w:tcPr>
            <w:tcW w:w="4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D41" w:rsidRPr="00B50A60" w:rsidRDefault="00D060EC" w:rsidP="00415734">
            <w:pPr>
              <w:spacing w:before="120"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0A60">
              <w:rPr>
                <w:rFonts w:ascii="Arial" w:hAnsi="Arial" w:cs="Arial"/>
                <w:sz w:val="20"/>
                <w:szCs w:val="20"/>
                <w:lang w:val="en-US"/>
              </w:rPr>
              <w:t>Tinnitus</w:t>
            </w:r>
            <w:r w:rsidR="00BA5D41" w:rsidRPr="00B50A6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</w:tr>
      <w:tr w:rsidR="00BA5D41" w:rsidRPr="00556D2C" w:rsidTr="00415734">
        <w:tc>
          <w:tcPr>
            <w:tcW w:w="5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176" w:hanging="176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No tinnitus suffering at the time of examination or as a medical history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36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History of continuous tinnitus of more than 4 weeks</w:t>
            </w:r>
          </w:p>
        </w:tc>
      </w:tr>
      <w:tr w:rsidR="00BA5D41" w:rsidRPr="00556D2C" w:rsidTr="00415734">
        <w:tc>
          <w:tcPr>
            <w:tcW w:w="5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spacing w:after="0" w:line="240" w:lineRule="auto"/>
              <w:ind w:left="176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36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Tinnitus in one or both sides</w:t>
            </w:r>
          </w:p>
        </w:tc>
      </w:tr>
      <w:tr w:rsidR="004D3C8F" w:rsidRPr="00556D2C" w:rsidTr="00C501A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3C8F" w:rsidRPr="008C5A97" w:rsidRDefault="004D3C8F" w:rsidP="006479CC">
            <w:pPr>
              <w:pStyle w:val="Listenabsatz"/>
              <w:spacing w:after="0" w:line="240" w:lineRule="auto"/>
              <w:ind w:left="176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3C8F" w:rsidRDefault="004D3C8F" w:rsidP="00B50A60">
            <w:pPr>
              <w:pStyle w:val="Listenabsatz"/>
              <w:numPr>
                <w:ilvl w:val="0"/>
                <w:numId w:val="3"/>
              </w:numPr>
              <w:spacing w:before="240" w:after="0" w:line="240" w:lineRule="auto"/>
              <w:ind w:left="176" w:hanging="176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PTA with low-grade hearing loss at a hearing threshold up to 40 dB</w:t>
            </w:r>
          </w:p>
          <w:p w:rsidR="004D3C8F" w:rsidRDefault="004D3C8F" w:rsidP="006479CC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Clinically free microscopic ear examination and normal eardrum mobility</w:t>
            </w:r>
          </w:p>
          <w:p w:rsidR="004D3C8F" w:rsidRDefault="004D3C8F" w:rsidP="006479CC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Age &gt;18 to &lt;70 years</w:t>
            </w:r>
          </w:p>
          <w:p w:rsidR="004D3C8F" w:rsidRPr="008C5A97" w:rsidRDefault="004D3C8F" w:rsidP="006479CC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 xml:space="preserve">Signed consent form. Written and oral information, which takes plac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on request in the native language of the subjects</w:t>
            </w:r>
          </w:p>
        </w:tc>
      </w:tr>
      <w:tr w:rsidR="00BA5D41" w:rsidRPr="00556D2C" w:rsidTr="00C501A6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C53E99">
            <w:pPr>
              <w:spacing w:before="10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346E">
              <w:rPr>
                <w:rFonts w:ascii="Arial" w:hAnsi="Arial" w:cs="Arial"/>
                <w:sz w:val="20"/>
                <w:szCs w:val="20"/>
                <w:lang w:val="en-US"/>
              </w:rPr>
              <w:t>Study exclusion criteria for tinnitus and non-tinnitus subjects</w:t>
            </w:r>
          </w:p>
        </w:tc>
      </w:tr>
      <w:tr w:rsidR="00BA5D41" w:rsidRPr="00556D2C" w:rsidTr="00C501A6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Immune-suppressive drugs (</w:t>
            </w:r>
            <w:r w:rsidRPr="004A3FFC">
              <w:rPr>
                <w:rFonts w:ascii="Arial" w:hAnsi="Arial" w:cs="Arial"/>
                <w:i/>
                <w:sz w:val="16"/>
                <w:szCs w:val="16"/>
                <w:lang w:val="en-US"/>
              </w:rPr>
              <w:t>e.g.</w:t>
            </w: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daily cortisone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Pulsatile tinnitu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Intermittent non-persistent tinnitu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Retro-cochlear hearing loss (as detected by ABR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Hearing aid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Vertigo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Acoustic trauma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Diabetes mellitus type I and type II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Pregnancy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Drug therapy for tinnitus in the last 4 week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Ear surgery (</w:t>
            </w:r>
            <w:r w:rsidRPr="004A3FFC">
              <w:rPr>
                <w:rFonts w:ascii="Arial" w:hAnsi="Arial" w:cs="Arial"/>
                <w:i/>
                <w:sz w:val="16"/>
                <w:szCs w:val="16"/>
                <w:lang w:val="en-US"/>
              </w:rPr>
              <w:t>e.g.</w:t>
            </w: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tympanoplasty</w:t>
            </w:r>
            <w:proofErr w:type="spellEnd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, middle-ear implants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Tinnitus as a secondary symptom underlying another disease (</w:t>
            </w:r>
            <w:r w:rsidRPr="004A3FFC">
              <w:rPr>
                <w:rFonts w:ascii="Arial" w:hAnsi="Arial" w:cs="Arial"/>
                <w:i/>
                <w:sz w:val="16"/>
                <w:szCs w:val="16"/>
                <w:lang w:val="en-US"/>
              </w:rPr>
              <w:t>e.g.</w:t>
            </w: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acoustic neuroma or drug tinnitus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Menière disease, endolymphatic hydrop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Unilateral or bilateral deafnes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History of years of noise exposure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History of </w:t>
            </w:r>
            <w:proofErr w:type="spellStart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raniocerebral</w:t>
            </w:r>
            <w:proofErr w:type="spellEnd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trauma (grade II/III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ervicogenic</w:t>
            </w:r>
            <w:proofErr w:type="spellEnd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or jaw-related tinnitu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onductive hearing with a hearing loss of more than 10 dB at more than 2 frequencie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hronic ear canal or middle-ear infection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History of epilepsy suffering, Parkinson's disease and/or dementing illnes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History of concomitant treatment for neurological and psychiatric disorders (</w:t>
            </w:r>
            <w:r w:rsidRPr="004A3FFC">
              <w:rPr>
                <w:rFonts w:ascii="Arial" w:hAnsi="Arial" w:cs="Arial"/>
                <w:i/>
                <w:sz w:val="16"/>
                <w:szCs w:val="16"/>
                <w:lang w:val="en-US"/>
              </w:rPr>
              <w:t>e.g.</w:t>
            </w: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Schizophrenia, depression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Drug or alcohol dependency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Renal impairment with an increased creatinine (&gt;160 mol/l = 1.8 mg/dl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urrently in treatment due to a cancerous condition (</w:t>
            </w:r>
            <w:r w:rsidRPr="004A3FFC">
              <w:rPr>
                <w:rFonts w:ascii="Arial" w:hAnsi="Arial" w:cs="Arial"/>
                <w:i/>
                <w:sz w:val="16"/>
                <w:szCs w:val="16"/>
                <w:lang w:val="en-US"/>
              </w:rPr>
              <w:t>e.g.</w:t>
            </w: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 leukemia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Fear of closed spaces (claustrophobia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linical history of cardiovascular disease (severe coronary heart disease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linical history restricted temperature sensation and/or increased sensitivity to heating of the body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Incapacitated subjects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Subjects whom their German is not sufficiently powerful to the instructions to be understood in the context of the study and the questions of the Tinnitus Questionnaire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Permanent metal parts in or on the body (pacemakers, artificial heart valves), metal prostheses implanted, magnetic metal parts (screws, plates of operations), spiral, metal fragments/shrapnel, fixed braces, acupuncture needle, insulin pump, </w:t>
            </w:r>
            <w:proofErr w:type="spellStart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intraport</w:t>
            </w:r>
            <w:proofErr w:type="spellEnd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, large tattoos)</w:t>
            </w:r>
          </w:p>
          <w:p w:rsidR="00BA5D41" w:rsidRPr="004A3FFC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Contrast agent allergy or hypersensitivity to contrast agents</w:t>
            </w:r>
          </w:p>
          <w:p w:rsidR="00BA5D41" w:rsidRPr="00F82E1B" w:rsidRDefault="00BA5D41" w:rsidP="006479C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567" w:hanging="567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 xml:space="preserve">Treatments of tinnitus maskers, </w:t>
            </w:r>
            <w:proofErr w:type="spellStart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noiser</w:t>
            </w:r>
            <w:proofErr w:type="spellEnd"/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, hyperbaric oxygen or acupuncture &lt;4 weeks</w:t>
            </w:r>
          </w:p>
        </w:tc>
      </w:tr>
      <w:tr w:rsidR="00BA5D41" w:rsidRPr="004A3FFC" w:rsidTr="00B50A60">
        <w:tc>
          <w:tcPr>
            <w:tcW w:w="9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D41" w:rsidRPr="00B3346E" w:rsidRDefault="00BA5D41" w:rsidP="00C53E99">
            <w:pPr>
              <w:spacing w:before="10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346E">
              <w:rPr>
                <w:rFonts w:ascii="Arial" w:hAnsi="Arial" w:cs="Arial"/>
                <w:sz w:val="20"/>
                <w:szCs w:val="20"/>
                <w:lang w:val="en-US"/>
              </w:rPr>
              <w:t>Study medications</w:t>
            </w:r>
          </w:p>
        </w:tc>
      </w:tr>
      <w:tr w:rsidR="00BA5D41" w:rsidRPr="00556D2C" w:rsidTr="00B50A60">
        <w:trPr>
          <w:trHeight w:val="124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D41" w:rsidRPr="004A3FFC" w:rsidRDefault="00BA5D41" w:rsidP="00B50A60">
            <w:pPr>
              <w:spacing w:after="24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Investigational Medicatio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D41" w:rsidRPr="004A3FFC" w:rsidRDefault="00BA5D41" w:rsidP="006479CC">
            <w:pPr>
              <w:spacing w:before="12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In this case-control study, no drug candidate will be tested</w:t>
            </w:r>
          </w:p>
        </w:tc>
      </w:tr>
      <w:tr w:rsidR="00BA5D41" w:rsidRPr="004A3FFC" w:rsidTr="00B50A60">
        <w:trPr>
          <w:trHeight w:val="124"/>
        </w:trPr>
        <w:tc>
          <w:tcPr>
            <w:tcW w:w="96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B50A60">
            <w:pPr>
              <w:spacing w:before="120" w:after="12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FFC">
              <w:rPr>
                <w:rFonts w:ascii="Arial" w:hAnsi="Arial" w:cs="Arial"/>
                <w:sz w:val="16"/>
                <w:szCs w:val="16"/>
                <w:lang w:val="en-US"/>
              </w:rPr>
              <w:t>Non-Investigation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dications:</w:t>
            </w:r>
          </w:p>
        </w:tc>
      </w:tr>
      <w:tr w:rsidR="00BA5D41" w:rsidRPr="00556D2C" w:rsidTr="00B50A60">
        <w:trPr>
          <w:trHeight w:val="124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B50A60" w:rsidRDefault="00BA5D41" w:rsidP="00B50A60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321" w:hanging="32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0A60">
              <w:rPr>
                <w:rFonts w:ascii="Arial" w:hAnsi="Arial" w:cs="Arial"/>
                <w:sz w:val="16"/>
                <w:szCs w:val="16"/>
                <w:lang w:val="en-US"/>
              </w:rPr>
              <w:t>Permitted concomitant medications</w:t>
            </w:r>
          </w:p>
          <w:p w:rsidR="00B50A60" w:rsidRDefault="00B50A60" w:rsidP="00B50A6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50A60" w:rsidRPr="00B50A60" w:rsidRDefault="00B50A60" w:rsidP="00B50A6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 xml:space="preserve">Each existing therapy since 4 weeks basic independent of a tinnitus disease to which the patient is already set and not an exclusion criterion must be maintained, for example, </w:t>
            </w:r>
            <w:r w:rsidRPr="008C5A97">
              <w:rPr>
                <w:rFonts w:ascii="Symbol" w:hAnsi="Symbol" w:cs="Arial"/>
                <w:sz w:val="16"/>
                <w:szCs w:val="16"/>
                <w:lang w:val="en-US"/>
              </w:rPr>
              <w:t></w:t>
            </w: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-blockers in hypertension</w:t>
            </w:r>
          </w:p>
        </w:tc>
      </w:tr>
      <w:tr w:rsidR="00BA5D41" w:rsidRPr="00556D2C" w:rsidTr="00B50A60">
        <w:trPr>
          <w:trHeight w:val="124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4A4006" w:rsidRDefault="00BA5D41" w:rsidP="006479CC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Some painkillers (paracetamol, ibuprofen) as needed</w:t>
            </w:r>
          </w:p>
        </w:tc>
      </w:tr>
      <w:tr w:rsidR="00BA5D41" w:rsidRPr="00556D2C" w:rsidTr="00B50A60">
        <w:trPr>
          <w:trHeight w:val="124"/>
        </w:trPr>
        <w:tc>
          <w:tcPr>
            <w:tcW w:w="33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Default="00BA5D41" w:rsidP="00B50A60">
            <w:pPr>
              <w:pStyle w:val="Listenabsatz"/>
              <w:numPr>
                <w:ilvl w:val="0"/>
                <w:numId w:val="6"/>
              </w:numPr>
              <w:tabs>
                <w:tab w:val="left" w:pos="321"/>
              </w:tabs>
              <w:spacing w:before="120" w:after="0" w:line="240" w:lineRule="auto"/>
              <w:ind w:left="321" w:hanging="321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0A60">
              <w:rPr>
                <w:rFonts w:ascii="Arial" w:hAnsi="Arial" w:cs="Arial"/>
                <w:sz w:val="16"/>
                <w:szCs w:val="16"/>
                <w:lang w:val="en-US"/>
              </w:rPr>
              <w:t>Disallowed concomitant medications</w:t>
            </w:r>
          </w:p>
          <w:p w:rsidR="00B50A60" w:rsidRDefault="00B50A60" w:rsidP="00B50A60">
            <w:pPr>
              <w:pStyle w:val="Listenabsatz"/>
              <w:tabs>
                <w:tab w:val="left" w:pos="179"/>
              </w:tabs>
              <w:spacing w:before="120" w:after="0" w:line="240" w:lineRule="auto"/>
              <w:ind w:left="40" w:hanging="40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50A60" w:rsidRPr="00B50A60" w:rsidRDefault="00B50A60" w:rsidP="00B50A60">
            <w:pPr>
              <w:pStyle w:val="Listenabsatz"/>
              <w:tabs>
                <w:tab w:val="left" w:pos="179"/>
              </w:tabs>
              <w:spacing w:before="120" w:after="0" w:line="240" w:lineRule="auto"/>
              <w:ind w:left="40" w:hanging="40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50A60" w:rsidRDefault="00B50A60" w:rsidP="00B50A6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50A60" w:rsidRDefault="00B50A60" w:rsidP="00B50A6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50A60" w:rsidRDefault="00B50A60" w:rsidP="00B50A6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50A60" w:rsidRPr="00B50A60" w:rsidRDefault="00B50A60" w:rsidP="00B50A6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B50A60">
            <w:pPr>
              <w:pStyle w:val="Listenabsatz"/>
              <w:numPr>
                <w:ilvl w:val="0"/>
                <w:numId w:val="4"/>
              </w:numPr>
              <w:spacing w:before="120" w:after="0" w:line="240" w:lineRule="auto"/>
              <w:ind w:left="329" w:hanging="284"/>
              <w:contextualSpacing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Central-acting drugs (neuroleptics, haloperidol, L-dopa)</w:t>
            </w:r>
          </w:p>
        </w:tc>
      </w:tr>
      <w:tr w:rsidR="00BA5D41" w:rsidRPr="00556D2C" w:rsidTr="00B50A60">
        <w:trPr>
          <w:trHeight w:val="124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6479CC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Drugs used to improve the circulation (</w:t>
            </w:r>
            <w:proofErr w:type="spellStart"/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pentoxyfilline</w:t>
            </w:r>
            <w:proofErr w:type="spellEnd"/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A5D41" w:rsidRPr="004A3FFC" w:rsidTr="00B50A60">
        <w:trPr>
          <w:trHeight w:val="124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6479CC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 xml:space="preserve">Masker, </w:t>
            </w:r>
            <w:proofErr w:type="spellStart"/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noiser</w:t>
            </w:r>
            <w:proofErr w:type="spellEnd"/>
          </w:p>
        </w:tc>
      </w:tr>
      <w:tr w:rsidR="00BA5D41" w:rsidRPr="004A3FFC" w:rsidTr="00B50A60">
        <w:trPr>
          <w:trHeight w:val="124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6479CC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Hyperbaric oxygen therapy (HBO)</w:t>
            </w:r>
          </w:p>
        </w:tc>
      </w:tr>
      <w:tr w:rsidR="00BA5D41" w:rsidRPr="004A3FFC" w:rsidTr="00B50A60">
        <w:trPr>
          <w:trHeight w:val="124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6479CC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Acupuncture</w:t>
            </w:r>
          </w:p>
        </w:tc>
      </w:tr>
      <w:tr w:rsidR="00BA5D41" w:rsidRPr="004A3FFC" w:rsidTr="00B50A60">
        <w:trPr>
          <w:trHeight w:val="124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6479CC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Autogenous training and psychotherapy</w:t>
            </w:r>
          </w:p>
        </w:tc>
      </w:tr>
      <w:tr w:rsidR="00BA5D41" w:rsidRPr="00556D2C" w:rsidTr="00B50A60">
        <w:trPr>
          <w:trHeight w:val="124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5D41" w:rsidRPr="004A3FFC" w:rsidRDefault="00BA5D41" w:rsidP="006479CC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D41" w:rsidRPr="008C5A97" w:rsidRDefault="00BA5D41" w:rsidP="006479C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30" w:hanging="28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 xml:space="preserve">N.B. Treatments of tinnitus-like maskers, </w:t>
            </w:r>
            <w:proofErr w:type="spellStart"/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noiser</w:t>
            </w:r>
            <w:proofErr w:type="spellEnd"/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, hyperbaric oxygen, or acupun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softHyphen/>
            </w:r>
            <w:r w:rsidRPr="008C5A97">
              <w:rPr>
                <w:rFonts w:ascii="Arial" w:hAnsi="Arial" w:cs="Arial"/>
                <w:sz w:val="16"/>
                <w:szCs w:val="16"/>
                <w:lang w:val="en-US"/>
              </w:rPr>
              <w:t>ture must have been completed prior to the study at least 4 weeks</w:t>
            </w:r>
          </w:p>
        </w:tc>
      </w:tr>
    </w:tbl>
    <w:p w:rsidR="00BA5D41" w:rsidRPr="00BA5D41" w:rsidRDefault="00BA5D41" w:rsidP="006479CC">
      <w:pPr>
        <w:contextualSpacing/>
        <w:rPr>
          <w:lang w:val="en-US"/>
        </w:rPr>
      </w:pPr>
    </w:p>
    <w:sectPr w:rsidR="00BA5D41" w:rsidRPr="00BA5D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A373C"/>
    <w:multiLevelType w:val="hybridMultilevel"/>
    <w:tmpl w:val="8DCAEE3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95D96"/>
    <w:multiLevelType w:val="hybridMultilevel"/>
    <w:tmpl w:val="F5DEF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03567"/>
    <w:multiLevelType w:val="hybridMultilevel"/>
    <w:tmpl w:val="B270F4E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DF0AA7"/>
    <w:multiLevelType w:val="hybridMultilevel"/>
    <w:tmpl w:val="41049B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FE5BBB"/>
    <w:multiLevelType w:val="hybridMultilevel"/>
    <w:tmpl w:val="1A9C36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5452CA"/>
    <w:multiLevelType w:val="hybridMultilevel"/>
    <w:tmpl w:val="29BC97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B24"/>
    <w:rsid w:val="0002445B"/>
    <w:rsid w:val="000C68B6"/>
    <w:rsid w:val="000D0071"/>
    <w:rsid w:val="000E53E9"/>
    <w:rsid w:val="00321F90"/>
    <w:rsid w:val="003D00FD"/>
    <w:rsid w:val="00415734"/>
    <w:rsid w:val="00481291"/>
    <w:rsid w:val="004A3FFC"/>
    <w:rsid w:val="004A4006"/>
    <w:rsid w:val="004B19D4"/>
    <w:rsid w:val="004D3C8F"/>
    <w:rsid w:val="00556D2C"/>
    <w:rsid w:val="005A543B"/>
    <w:rsid w:val="005B283C"/>
    <w:rsid w:val="005F7908"/>
    <w:rsid w:val="006479CC"/>
    <w:rsid w:val="00681217"/>
    <w:rsid w:val="006A3EC5"/>
    <w:rsid w:val="006E7B46"/>
    <w:rsid w:val="008C5A97"/>
    <w:rsid w:val="008D2809"/>
    <w:rsid w:val="00A179F0"/>
    <w:rsid w:val="00B3346E"/>
    <w:rsid w:val="00B50A60"/>
    <w:rsid w:val="00BA5D41"/>
    <w:rsid w:val="00C30524"/>
    <w:rsid w:val="00C501A6"/>
    <w:rsid w:val="00C53E99"/>
    <w:rsid w:val="00CB10E8"/>
    <w:rsid w:val="00D060EC"/>
    <w:rsid w:val="00D43B4E"/>
    <w:rsid w:val="00DC3B24"/>
    <w:rsid w:val="00E96E61"/>
    <w:rsid w:val="00EA4DBE"/>
    <w:rsid w:val="00F8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C1CF7"/>
  <w15:chartTrackingRefBased/>
  <w15:docId w15:val="{AE18ADC2-00B3-4262-A32F-C320DA45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3B24"/>
    <w:pPr>
      <w:spacing w:after="200" w:line="276" w:lineRule="auto"/>
    </w:pPr>
    <w:rPr>
      <w:rFonts w:ascii="Calibri" w:eastAsia="MS ??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3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3B24"/>
    <w:pPr>
      <w:spacing w:after="160" w:line="259" w:lineRule="auto"/>
      <w:ind w:left="720"/>
      <w:contextualSpacing/>
    </w:pPr>
    <w:rPr>
      <w:rFonts w:ascii="Times New Roman" w:eastAsiaTheme="minorHAnsi" w:hAnsi="Times New Roman" w:cstheme="minorBidi"/>
      <w:sz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006"/>
    <w:rPr>
      <w:rFonts w:ascii="Segoe UI" w:eastAsia="MS ??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fmeier</dc:creator>
  <cp:keywords/>
  <dc:description/>
  <cp:lastModifiedBy>Kerstin Just</cp:lastModifiedBy>
  <cp:revision>2</cp:revision>
  <cp:lastPrinted>2018-01-19T12:08:00Z</cp:lastPrinted>
  <dcterms:created xsi:type="dcterms:W3CDTF">2018-04-03T10:02:00Z</dcterms:created>
  <dcterms:modified xsi:type="dcterms:W3CDTF">2018-04-03T10:02:00Z</dcterms:modified>
</cp:coreProperties>
</file>